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FC34E" w14:textId="77777777" w:rsidR="006F0D94" w:rsidRDefault="006F0D94" w:rsidP="006F0D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C73F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9520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verview of primer sequences and annealing temperature. </w:t>
      </w:r>
    </w:p>
    <w:tbl>
      <w:tblPr>
        <w:tblW w:w="126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7371"/>
        <w:gridCol w:w="2977"/>
      </w:tblGrid>
      <w:tr w:rsidR="006F0D94" w:rsidRPr="0095206C" w14:paraId="778E1B6C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7F647BD9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Gene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4CF01F0E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GB" w:eastAsia="nb-NO"/>
              </w:rPr>
              <w:t>Sequence (5’-3’)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2E4333B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GB" w:eastAsia="nb-NO"/>
              </w:rPr>
              <w:t>Annealing temperatures</w:t>
            </w:r>
          </w:p>
        </w:tc>
      </w:tr>
      <w:tr w:rsidR="006F0D94" w:rsidRPr="0095206C" w14:paraId="2636EEAD" w14:textId="77777777" w:rsidTr="000C4302">
        <w:trPr>
          <w:trHeight w:val="298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BEF8E5" w14:textId="77777777" w:rsidR="006F0D94" w:rsidRPr="00394D98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cA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FW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5F2A01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AATCGATGGTAAAGGTTGGC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BDB46C5" w14:textId="77777777" w:rsidR="006F0D94" w:rsidRPr="00C73F97" w:rsidRDefault="006F0D94" w:rsidP="000C4302">
            <w:pPr>
              <w:spacing w:after="0" w:line="240" w:lineRule="auto"/>
              <w:jc w:val="center"/>
              <w:rPr>
                <w:rStyle w:val="font261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0D94" w:rsidRPr="0095206C" w14:paraId="02F8B0A5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6F271C" w14:textId="77777777" w:rsidR="006F0D94" w:rsidRPr="00054A1A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cA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RV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3C22DB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TTCTGCAGTACCGGATTTGC</w:t>
            </w:r>
          </w:p>
        </w:tc>
        <w:tc>
          <w:tcPr>
            <w:tcW w:w="29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2028D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449A6649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9D601E" w14:textId="77777777" w:rsidR="006F0D94" w:rsidRPr="00054A1A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ac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 FW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7D1EE4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GAGCCTTGGGAAGATGAAG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C16DFF3" w14:textId="77777777" w:rsidR="006F0D94" w:rsidRPr="00C73F97" w:rsidRDefault="006F0D94" w:rsidP="000C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405579B6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52E5D8" w14:textId="77777777" w:rsidR="006F0D94" w:rsidRPr="00B22593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ac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6) RV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487BD0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TCGTGTAATTCATGTTCTGGC</w:t>
            </w:r>
          </w:p>
        </w:tc>
        <w:tc>
          <w:tcPr>
            <w:tcW w:w="29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2CD95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13F3444C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2B17E1" w14:textId="77777777" w:rsidR="006F0D94" w:rsidRPr="00B22593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t(4) FW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3FE7A2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AACTGCTAAATCGGTAGAAGCC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8A603F8" w14:textId="77777777" w:rsidR="006F0D94" w:rsidRPr="00C73F97" w:rsidRDefault="006F0D94" w:rsidP="000C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4525E873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8FCD2E" w14:textId="77777777" w:rsidR="006F0D94" w:rsidRPr="00B22593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t(4) RV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BF590C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GAAAGTTGACCAGACATTACGAACT</w:t>
            </w:r>
          </w:p>
        </w:tc>
        <w:tc>
          <w:tcPr>
            <w:tcW w:w="29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7D43D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4AEB0FDF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5357C5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ph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3) FW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5B1228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GCTAAAATGAGAATATCACCGG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2D47075" w14:textId="77777777" w:rsidR="006F0D94" w:rsidRPr="00C73F97" w:rsidRDefault="006F0D94" w:rsidP="000C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3AE3ED5E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CCAFE9" w14:textId="77777777" w:rsidR="006F0D94" w:rsidRPr="00D2685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ph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3) RV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854593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TTTAAAAAATCATACAGCTCGCG</w:t>
            </w:r>
          </w:p>
        </w:tc>
        <w:tc>
          <w:tcPr>
            <w:tcW w:w="29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B00A1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47F9EE71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15F08F" w14:textId="77777777" w:rsidR="006F0D94" w:rsidRPr="00D30182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T-MecA-FW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BA8DBE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GGGTACAAGATGATACCTT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0DC8C2A" w14:textId="77777777" w:rsidR="006F0D94" w:rsidRPr="00C73F97" w:rsidRDefault="006F0D94" w:rsidP="000C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0F0EC84E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3D2DF4" w14:textId="77777777" w:rsidR="006F0D94" w:rsidRPr="00D30182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T-MecA-RV</w:t>
            </w:r>
            <w:r w:rsidRPr="0060209E"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18DFB9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TAGATGTGAAGTCGCTTT</w:t>
            </w:r>
          </w:p>
        </w:tc>
        <w:tc>
          <w:tcPr>
            <w:tcW w:w="29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BC699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6375310F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272164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16S rRNA FW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38D6FE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A GTT TGA TCC TGG CTC AG</w:t>
            </w:r>
          </w:p>
        </w:tc>
        <w:tc>
          <w:tcPr>
            <w:tcW w:w="297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49C83B2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E42354" w14:paraId="3C6BDF53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E7EDC9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16S rRNA RV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99E99F" w14:textId="77777777" w:rsidR="006F0D94" w:rsidRPr="0095206C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952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G GCT ACC TTG TTA CGA CTT</w:t>
            </w:r>
          </w:p>
        </w:tc>
        <w:tc>
          <w:tcPr>
            <w:tcW w:w="2977" w:type="dxa"/>
            <w:vMerge/>
            <w:tcBorders>
              <w:bottom w:val="single" w:sz="6" w:space="0" w:color="auto"/>
            </w:tcBorders>
          </w:tcPr>
          <w:p w14:paraId="00A45C0C" w14:textId="77777777" w:rsidR="006F0D94" w:rsidRPr="0095206C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6B3BBD0E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633804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T-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yrB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FW s.a.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68AD9F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GTCTTGGAGAAATGAATG</w:t>
            </w:r>
          </w:p>
        </w:tc>
        <w:tc>
          <w:tcPr>
            <w:tcW w:w="2977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18D98122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0F1C755B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DD0BBC4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B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V s.a.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C04DCD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AATGTTTGGTCCGCTT</w:t>
            </w:r>
          </w:p>
        </w:tc>
        <w:tc>
          <w:tcPr>
            <w:tcW w:w="2977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B75BE91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1FE64F9E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CECBC5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T-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gy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FW 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c</w:t>
            </w:r>
            <w:proofErr w:type="spellEnd"/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6C28C0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TCCAGCATGTAATACC</w:t>
            </w:r>
          </w:p>
        </w:tc>
        <w:tc>
          <w:tcPr>
            <w:tcW w:w="2977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2163FB9C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  <w:p w14:paraId="13B84972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7BA3FB52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891286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a-DK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a-DK"/>
              </w:rPr>
              <w:t>RT-gyrB RV s.c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988C5F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GGCTTGCACCATTTAG</w:t>
            </w:r>
          </w:p>
        </w:tc>
        <w:tc>
          <w:tcPr>
            <w:tcW w:w="2977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14E15B8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0D94" w:rsidRPr="0095206C" w14:paraId="1E7D300F" w14:textId="77777777" w:rsidTr="000C4302">
        <w:trPr>
          <w:trHeight w:val="29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ED83EE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T-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B</w:t>
            </w:r>
            <w:proofErr w:type="spellEnd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FW </w:t>
            </w:r>
            <w:proofErr w:type="spellStart"/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e</w:t>
            </w:r>
            <w:proofErr w:type="spellEnd"/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EB2724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GACGAGGCATTAGCAGGTT</w:t>
            </w:r>
          </w:p>
        </w:tc>
        <w:tc>
          <w:tcPr>
            <w:tcW w:w="2977" w:type="dxa"/>
            <w:vMerge w:val="restart"/>
            <w:tcBorders>
              <w:top w:val="single" w:sz="6" w:space="0" w:color="auto"/>
              <w:right w:val="outset" w:sz="6" w:space="0" w:color="auto"/>
            </w:tcBorders>
          </w:tcPr>
          <w:p w14:paraId="3E495636" w14:textId="77777777" w:rsidR="006F0D94" w:rsidRPr="00C73F97" w:rsidRDefault="006F0D94" w:rsidP="000C430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C73F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°C</w:t>
            </w:r>
          </w:p>
        </w:tc>
      </w:tr>
      <w:tr w:rsidR="006F0D94" w:rsidRPr="0095206C" w14:paraId="38C6DB2C" w14:textId="77777777" w:rsidTr="000C4302">
        <w:trPr>
          <w:trHeight w:val="211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A96C24" w14:textId="77777777" w:rsidR="006F0D94" w:rsidRPr="00726076" w:rsidRDefault="006F0D94" w:rsidP="000C43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a-DK"/>
              </w:rPr>
            </w:pPr>
            <w:r w:rsidRPr="007260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a-DK"/>
              </w:rPr>
              <w:t>RT-gyrB RV s.e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A67FDD" w14:textId="77777777" w:rsidR="006F0D94" w:rsidRPr="00C73F97" w:rsidRDefault="006F0D94" w:rsidP="000C4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C73F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TGAAGACCGCCAGATACTTT</w:t>
            </w:r>
          </w:p>
        </w:tc>
        <w:tc>
          <w:tcPr>
            <w:tcW w:w="2977" w:type="dxa"/>
            <w:vMerge/>
            <w:tcBorders>
              <w:bottom w:val="outset" w:sz="6" w:space="0" w:color="auto"/>
              <w:right w:val="outset" w:sz="6" w:space="0" w:color="auto"/>
            </w:tcBorders>
          </w:tcPr>
          <w:p w14:paraId="6F841281" w14:textId="77777777" w:rsidR="006F0D94" w:rsidRPr="00C73F97" w:rsidRDefault="006F0D94" w:rsidP="000C4302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3FD2E7A6" w14:textId="77777777" w:rsidR="006F0D94" w:rsidRPr="0095206C" w:rsidRDefault="006F0D94" w:rsidP="006F0D9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5206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0 </w:t>
      </w:r>
      <w:proofErr w:type="spellStart"/>
      <w:r w:rsidRPr="00C73F97">
        <w:rPr>
          <w:rFonts w:ascii="Times New Roman" w:eastAsia="Times New Roman" w:hAnsi="Times New Roman" w:cs="Times New Roman"/>
          <w:sz w:val="20"/>
          <w:szCs w:val="20"/>
          <w:lang w:val="en-GB"/>
        </w:rPr>
        <w:t>μ</w:t>
      </w:r>
      <w:r w:rsidRPr="0095206C"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proofErr w:type="spellEnd"/>
      <w:r w:rsidRPr="0095206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imer concentration in PCRs and 0.1 µM in RT PCR.</w:t>
      </w:r>
    </w:p>
    <w:p w14:paraId="190D9BC8" w14:textId="77777777" w:rsidR="006F0D94" w:rsidRPr="00C73F97" w:rsidRDefault="006F0D94" w:rsidP="006F0D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C73F97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We used the following conditions PCR conditions: initial denaturation at 94°C for 30 seconds, followed by 30 cycles of denaturation at 94°C for 30 seconds, annealing temperatures (see Table) and extension at 68°C for 96 seconds. A final extension was carried out at 68°C for 5 minutes. The reactions were conducted on a Bio-Rad T100 Thermal Cycler (Bio-Rad Laboratories, USA) using a 96-well non-skirted PCR plate with oriented labelling (VWR, Germany).</w:t>
      </w:r>
    </w:p>
    <w:p w14:paraId="2BB0D398" w14:textId="77777777" w:rsidR="006F0D94" w:rsidRDefault="006F0D94" w:rsidP="006F0D9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Hlk213672480"/>
    </w:p>
    <w:p w14:paraId="39B233FA" w14:textId="77777777" w:rsidR="006F0D94" w:rsidRDefault="006F0D94" w:rsidP="006F0D9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C7E5065" w14:textId="77777777" w:rsidR="00477F88" w:rsidRDefault="00477F88">
      <w:pPr>
        <w:spacing w:line="27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480DBC9" w14:textId="7BDCB0FA" w:rsidR="006F0D94" w:rsidRPr="00C73F97" w:rsidRDefault="006F0D94" w:rsidP="006F0D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5206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C73F9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mplified s</w:t>
      </w:r>
      <w:r w:rsidRPr="00C73F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ynergy testing with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42 </w:t>
      </w:r>
      <w:r w:rsidRPr="00C73F97">
        <w:rPr>
          <w:rFonts w:ascii="Times New Roman" w:eastAsia="Times New Roman" w:hAnsi="Times New Roman" w:cs="Times New Roman"/>
          <w:sz w:val="24"/>
          <w:szCs w:val="24"/>
          <w:lang w:val="en-GB"/>
        </w:rPr>
        <w:t>selected isolates for combina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cefazolin and gentamicin.</w:t>
      </w:r>
      <w:r w:rsidRPr="003F55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GB" w:eastAsia="en-GB"/>
        </w:rPr>
        <w:t xml:space="preserve"> </w:t>
      </w:r>
    </w:p>
    <w:tbl>
      <w:tblPr>
        <w:tblW w:w="12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273"/>
        <w:gridCol w:w="995"/>
        <w:gridCol w:w="992"/>
        <w:gridCol w:w="993"/>
        <w:gridCol w:w="1100"/>
        <w:gridCol w:w="1020"/>
        <w:gridCol w:w="998"/>
        <w:gridCol w:w="1134"/>
        <w:gridCol w:w="933"/>
      </w:tblGrid>
      <w:tr w:rsidR="006F0D94" w:rsidRPr="00E42354" w14:paraId="2C57FD12" w14:textId="77777777" w:rsidTr="000C4302">
        <w:trPr>
          <w:trHeight w:val="291"/>
        </w:trPr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E7C58F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 (</w:t>
            </w:r>
            <w:proofErr w:type="spellStart"/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  <w:proofErr w:type="spellEnd"/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D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36D658D" w14:textId="77777777" w:rsidR="006F0D94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tamicin</w:t>
            </w:r>
            <w:proofErr w:type="spellEnd"/>
          </w:p>
          <w:p w14:paraId="76DDB50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C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77A3F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fazolin</w:t>
            </w:r>
            <w:proofErr w:type="spellEnd"/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IC</w:t>
            </w:r>
          </w:p>
        </w:tc>
        <w:tc>
          <w:tcPr>
            <w:tcW w:w="8165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2DA187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ynergy-test with gentamicin 12 mg/L and variable cefazolin concentrati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see below</w:t>
            </w:r>
          </w:p>
          <w:p w14:paraId="73E96FF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5D79FFD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F0D94" w:rsidRPr="00CB1408" w14:paraId="1A551C04" w14:textId="77777777" w:rsidTr="000C4302">
        <w:trPr>
          <w:trHeight w:val="380"/>
        </w:trPr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476F4" w14:textId="77777777" w:rsidR="006F0D94" w:rsidRPr="0095193C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43932" w14:textId="77777777" w:rsidR="006F0D94" w:rsidRPr="003F5571" w:rsidRDefault="006F0D94" w:rsidP="000C43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0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g/L 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302BD" w14:textId="77777777" w:rsidR="006F0D94" w:rsidRPr="003F5571" w:rsidRDefault="006F0D94" w:rsidP="000C43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0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g/L 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2FCE2C1" w14:textId="77777777" w:rsidR="006F0D94" w:rsidRPr="003F5571" w:rsidRDefault="006F0D94" w:rsidP="000C43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 mg/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E8E8E8" w:themeFill="background2"/>
            <w:noWrap/>
            <w:vAlign w:val="bottom"/>
          </w:tcPr>
          <w:p w14:paraId="7A93D4A3" w14:textId="77777777" w:rsidR="006F0D94" w:rsidRPr="003F5571" w:rsidRDefault="006F0D94" w:rsidP="000C43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4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mg/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bottom"/>
          </w:tcPr>
          <w:p w14:paraId="145158D8" w14:textId="77777777" w:rsidR="006F0D94" w:rsidRPr="003F5571" w:rsidRDefault="006F0D94" w:rsidP="000C43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4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mg/L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vAlign w:val="bottom"/>
          </w:tcPr>
          <w:p w14:paraId="0FCA120A" w14:textId="77777777" w:rsidR="006F0D94" w:rsidRPr="003F5571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mg/l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bottom"/>
          </w:tcPr>
          <w:p w14:paraId="5622CC9E" w14:textId="77777777" w:rsidR="006F0D94" w:rsidRPr="003F5571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mg/L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noWrap/>
            <w:vAlign w:val="bottom"/>
          </w:tcPr>
          <w:p w14:paraId="1010B214" w14:textId="77777777" w:rsidR="006F0D94" w:rsidRPr="003F5571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F55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mg/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</w:tcPr>
          <w:p w14:paraId="6B8C5339" w14:textId="77777777" w:rsidR="006F0D94" w:rsidRPr="003F5571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mg/L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noWrap/>
            <w:vAlign w:val="bottom"/>
          </w:tcPr>
          <w:p w14:paraId="0161A720" w14:textId="77777777" w:rsidR="006F0D94" w:rsidRPr="003F5571" w:rsidRDefault="006F0D94" w:rsidP="000C43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4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 mg/L</w:t>
            </w:r>
          </w:p>
        </w:tc>
      </w:tr>
      <w:tr w:rsidR="006F0D94" w:rsidRPr="00CB1408" w14:paraId="07525B0D" w14:textId="77777777" w:rsidTr="000C4302">
        <w:trPr>
          <w:trHeight w:val="162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20916E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6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781558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D7B42C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95" w:type="dxa"/>
            <w:shd w:val="clear" w:color="auto" w:fill="E8E8E8" w:themeFill="background2"/>
            <w:noWrap/>
            <w:vAlign w:val="bottom"/>
            <w:hideMark/>
          </w:tcPr>
          <w:p w14:paraId="6527E8B4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bottom"/>
            <w:hideMark/>
          </w:tcPr>
          <w:p w14:paraId="471730BC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  <w:hideMark/>
          </w:tcPr>
          <w:p w14:paraId="5FB572FD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F0933D1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F15C5F3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7157B9C4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D7E80C6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091F0D6A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011AEB29" w14:textId="77777777" w:rsidTr="000C4302">
        <w:trPr>
          <w:trHeight w:val="106"/>
        </w:trPr>
        <w:tc>
          <w:tcPr>
            <w:tcW w:w="2122" w:type="dxa"/>
            <w:noWrap/>
            <w:vAlign w:val="bottom"/>
            <w:hideMark/>
          </w:tcPr>
          <w:p w14:paraId="7D7BB665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78)</w:t>
            </w:r>
          </w:p>
        </w:tc>
        <w:tc>
          <w:tcPr>
            <w:tcW w:w="1417" w:type="dxa"/>
            <w:noWrap/>
            <w:vAlign w:val="bottom"/>
            <w:hideMark/>
          </w:tcPr>
          <w:p w14:paraId="0E113522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45301751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95" w:type="dxa"/>
            <w:shd w:val="clear" w:color="auto" w:fill="E8E8E8" w:themeFill="background2"/>
            <w:noWrap/>
            <w:vAlign w:val="bottom"/>
            <w:hideMark/>
          </w:tcPr>
          <w:p w14:paraId="60FB6095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bottom"/>
            <w:hideMark/>
          </w:tcPr>
          <w:p w14:paraId="26B50C06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  <w:hideMark/>
          </w:tcPr>
          <w:p w14:paraId="0A9AF822" w14:textId="77777777" w:rsidR="006F0D94" w:rsidRPr="003F5571" w:rsidRDefault="006F0D94" w:rsidP="000C430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62DDB6F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58481C2C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16D9EB9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56EF7C6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4D24353B" w14:textId="77777777" w:rsidR="006F0D94" w:rsidRPr="003F5571" w:rsidRDefault="006F0D94" w:rsidP="000C430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30D076F4" w14:textId="77777777" w:rsidTr="000C4302">
        <w:trPr>
          <w:trHeight w:val="138"/>
        </w:trPr>
        <w:tc>
          <w:tcPr>
            <w:tcW w:w="2122" w:type="dxa"/>
            <w:noWrap/>
            <w:vAlign w:val="bottom"/>
            <w:hideMark/>
          </w:tcPr>
          <w:p w14:paraId="00BC256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emolyticu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83)</w:t>
            </w:r>
          </w:p>
        </w:tc>
        <w:tc>
          <w:tcPr>
            <w:tcW w:w="1417" w:type="dxa"/>
            <w:noWrap/>
            <w:vAlign w:val="bottom"/>
            <w:hideMark/>
          </w:tcPr>
          <w:p w14:paraId="4CF3283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275AEF3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95" w:type="dxa"/>
            <w:shd w:val="clear" w:color="auto" w:fill="E8E8E8" w:themeFill="background2"/>
            <w:noWrap/>
            <w:vAlign w:val="bottom"/>
            <w:hideMark/>
          </w:tcPr>
          <w:p w14:paraId="66977CF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bottom"/>
            <w:hideMark/>
          </w:tcPr>
          <w:p w14:paraId="5CA2498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  <w:hideMark/>
          </w:tcPr>
          <w:p w14:paraId="58EC920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6AB987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0042F3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3B936C9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1B9345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59190B3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7DA5ECD7" w14:textId="77777777" w:rsidTr="000C4302">
        <w:trPr>
          <w:trHeight w:val="99"/>
        </w:trPr>
        <w:tc>
          <w:tcPr>
            <w:tcW w:w="2122" w:type="dxa"/>
            <w:noWrap/>
            <w:vAlign w:val="bottom"/>
            <w:hideMark/>
          </w:tcPr>
          <w:p w14:paraId="4870420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19)</w:t>
            </w:r>
          </w:p>
        </w:tc>
        <w:tc>
          <w:tcPr>
            <w:tcW w:w="1417" w:type="dxa"/>
            <w:noWrap/>
            <w:vAlign w:val="bottom"/>
            <w:hideMark/>
          </w:tcPr>
          <w:p w14:paraId="15A2337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0A9DB1D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BCCC9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C009E6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  <w:hideMark/>
          </w:tcPr>
          <w:p w14:paraId="0EC8E8E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C9C7EF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ABFFD1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225DEF2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8AD0FD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7245DFC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4681173C" w14:textId="77777777" w:rsidTr="000C4302">
        <w:trPr>
          <w:trHeight w:val="112"/>
        </w:trPr>
        <w:tc>
          <w:tcPr>
            <w:tcW w:w="2122" w:type="dxa"/>
            <w:noWrap/>
            <w:vAlign w:val="bottom"/>
          </w:tcPr>
          <w:p w14:paraId="617BEC8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34)</w:t>
            </w:r>
          </w:p>
        </w:tc>
        <w:tc>
          <w:tcPr>
            <w:tcW w:w="1417" w:type="dxa"/>
            <w:noWrap/>
            <w:vAlign w:val="bottom"/>
          </w:tcPr>
          <w:p w14:paraId="6A2D59E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3" w:type="dxa"/>
            <w:noWrap/>
            <w:vAlign w:val="bottom"/>
          </w:tcPr>
          <w:p w14:paraId="68DE8D2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14:paraId="3CD98DF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bottom"/>
          </w:tcPr>
          <w:p w14:paraId="01275E0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</w:tcPr>
          <w:p w14:paraId="5E4ECF3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</w:tcPr>
          <w:p w14:paraId="107146C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</w:tcPr>
          <w:p w14:paraId="64B624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</w:tcPr>
          <w:p w14:paraId="3AA3304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</w:tcPr>
          <w:p w14:paraId="217FA4E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</w:tcPr>
          <w:p w14:paraId="38E50F1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F0D94" w:rsidRPr="00CB1408" w14:paraId="57D61F37" w14:textId="77777777" w:rsidTr="000C4302">
        <w:trPr>
          <w:trHeight w:val="60"/>
        </w:trPr>
        <w:tc>
          <w:tcPr>
            <w:tcW w:w="2122" w:type="dxa"/>
            <w:noWrap/>
            <w:vAlign w:val="bottom"/>
            <w:hideMark/>
          </w:tcPr>
          <w:p w14:paraId="61653AE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08)</w:t>
            </w:r>
          </w:p>
        </w:tc>
        <w:tc>
          <w:tcPr>
            <w:tcW w:w="1417" w:type="dxa"/>
            <w:noWrap/>
            <w:vAlign w:val="bottom"/>
            <w:hideMark/>
          </w:tcPr>
          <w:p w14:paraId="03909AA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5D8A25D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5" w:type="dxa"/>
            <w:shd w:val="clear" w:color="auto" w:fill="E8E8E8" w:themeFill="background2"/>
            <w:noWrap/>
            <w:vAlign w:val="bottom"/>
            <w:hideMark/>
          </w:tcPr>
          <w:p w14:paraId="17DA071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bottom"/>
            <w:hideMark/>
          </w:tcPr>
          <w:p w14:paraId="224EC55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noWrap/>
            <w:vAlign w:val="bottom"/>
            <w:hideMark/>
          </w:tcPr>
          <w:p w14:paraId="42F6499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D72FB2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F19EF5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0FEE2D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D51724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89ADB2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1D19D021" w14:textId="77777777" w:rsidTr="000C4302">
        <w:trPr>
          <w:trHeight w:val="135"/>
        </w:trPr>
        <w:tc>
          <w:tcPr>
            <w:tcW w:w="2122" w:type="dxa"/>
            <w:noWrap/>
            <w:vAlign w:val="bottom"/>
            <w:hideMark/>
          </w:tcPr>
          <w:p w14:paraId="4C7855B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1417" w:type="dxa"/>
            <w:noWrap/>
            <w:vAlign w:val="bottom"/>
            <w:hideMark/>
          </w:tcPr>
          <w:p w14:paraId="3F7D84C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4D5AC53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5" w:type="dxa"/>
            <w:noWrap/>
            <w:vAlign w:val="bottom"/>
            <w:hideMark/>
          </w:tcPr>
          <w:p w14:paraId="2E4BC3E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BA7BD0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bottom"/>
            <w:hideMark/>
          </w:tcPr>
          <w:p w14:paraId="5D0C7BC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2F57C4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5EAC7FD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1AB2083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AF30CE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19423C8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1878B7C7" w14:textId="77777777" w:rsidTr="000C4302">
        <w:trPr>
          <w:trHeight w:val="194"/>
        </w:trPr>
        <w:tc>
          <w:tcPr>
            <w:tcW w:w="2122" w:type="dxa"/>
            <w:noWrap/>
            <w:vAlign w:val="bottom"/>
            <w:hideMark/>
          </w:tcPr>
          <w:p w14:paraId="025252D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1417" w:type="dxa"/>
            <w:noWrap/>
            <w:vAlign w:val="bottom"/>
            <w:hideMark/>
          </w:tcPr>
          <w:p w14:paraId="2B40B53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6C74877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5" w:type="dxa"/>
            <w:noWrap/>
            <w:vAlign w:val="bottom"/>
            <w:hideMark/>
          </w:tcPr>
          <w:p w14:paraId="4D7D256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551116D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vAlign w:val="bottom"/>
            <w:hideMark/>
          </w:tcPr>
          <w:p w14:paraId="0BA727C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6AEC58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19DDA98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7BCC0A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F37E47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E44979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720F74ED" w14:textId="77777777" w:rsidTr="000C4302">
        <w:trPr>
          <w:trHeight w:val="134"/>
        </w:trPr>
        <w:tc>
          <w:tcPr>
            <w:tcW w:w="2122" w:type="dxa"/>
            <w:noWrap/>
            <w:vAlign w:val="bottom"/>
            <w:hideMark/>
          </w:tcPr>
          <w:p w14:paraId="6A2F160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39)</w:t>
            </w:r>
          </w:p>
        </w:tc>
        <w:tc>
          <w:tcPr>
            <w:tcW w:w="1417" w:type="dxa"/>
            <w:noWrap/>
            <w:vAlign w:val="bottom"/>
            <w:hideMark/>
          </w:tcPr>
          <w:p w14:paraId="2B6DB28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2A6611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28BA210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7921F5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0BC890D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0" w:type="dxa"/>
            <w:shd w:val="clear" w:color="auto" w:fill="E8E8E8" w:themeFill="background2"/>
            <w:noWrap/>
            <w:vAlign w:val="bottom"/>
            <w:hideMark/>
          </w:tcPr>
          <w:p w14:paraId="2868575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noWrap/>
            <w:vAlign w:val="bottom"/>
            <w:hideMark/>
          </w:tcPr>
          <w:p w14:paraId="45EBDEB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04CC66E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09483E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4C94586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682EBC70" w14:textId="77777777" w:rsidTr="000C4302">
        <w:trPr>
          <w:trHeight w:val="53"/>
        </w:trPr>
        <w:tc>
          <w:tcPr>
            <w:tcW w:w="2122" w:type="dxa"/>
            <w:noWrap/>
            <w:vAlign w:val="bottom"/>
            <w:hideMark/>
          </w:tcPr>
          <w:p w14:paraId="5605935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98)</w:t>
            </w:r>
          </w:p>
        </w:tc>
        <w:tc>
          <w:tcPr>
            <w:tcW w:w="1417" w:type="dxa"/>
            <w:noWrap/>
            <w:vAlign w:val="bottom"/>
            <w:hideMark/>
          </w:tcPr>
          <w:p w14:paraId="2EF187E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02F898D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160B5E3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D2A717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704F10D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0" w:type="dxa"/>
            <w:shd w:val="clear" w:color="auto" w:fill="E8E8E8" w:themeFill="background2"/>
            <w:noWrap/>
            <w:vAlign w:val="bottom"/>
            <w:hideMark/>
          </w:tcPr>
          <w:p w14:paraId="244697B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noWrap/>
            <w:vAlign w:val="bottom"/>
            <w:hideMark/>
          </w:tcPr>
          <w:p w14:paraId="433758E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3D5AF88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5FC2B2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160F68A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052D3B93" w14:textId="77777777" w:rsidTr="000C4302">
        <w:trPr>
          <w:trHeight w:val="126"/>
        </w:trPr>
        <w:tc>
          <w:tcPr>
            <w:tcW w:w="2122" w:type="dxa"/>
            <w:noWrap/>
            <w:vAlign w:val="bottom"/>
            <w:hideMark/>
          </w:tcPr>
          <w:p w14:paraId="63FFF27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07)</w:t>
            </w:r>
          </w:p>
        </w:tc>
        <w:tc>
          <w:tcPr>
            <w:tcW w:w="1417" w:type="dxa"/>
            <w:noWrap/>
            <w:vAlign w:val="bottom"/>
            <w:hideMark/>
          </w:tcPr>
          <w:p w14:paraId="6D06DBD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3B2D6C1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5897F72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8F0B23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4F199C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noWrap/>
            <w:vAlign w:val="bottom"/>
            <w:hideMark/>
          </w:tcPr>
          <w:p w14:paraId="63A66C0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28AE32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2538C86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E6DCA1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4EF236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6DD71ECC" w14:textId="77777777" w:rsidTr="000C4302">
        <w:trPr>
          <w:trHeight w:val="186"/>
        </w:trPr>
        <w:tc>
          <w:tcPr>
            <w:tcW w:w="2122" w:type="dxa"/>
            <w:noWrap/>
            <w:vAlign w:val="bottom"/>
            <w:hideMark/>
          </w:tcPr>
          <w:p w14:paraId="3353292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417" w:type="dxa"/>
            <w:noWrap/>
            <w:vAlign w:val="bottom"/>
            <w:hideMark/>
          </w:tcPr>
          <w:p w14:paraId="185DAFB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5D2A68A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3EFCB2F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F6A9CB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380A593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0" w:type="dxa"/>
            <w:shd w:val="clear" w:color="auto" w:fill="E8E8E8" w:themeFill="background2"/>
            <w:noWrap/>
            <w:vAlign w:val="bottom"/>
            <w:hideMark/>
          </w:tcPr>
          <w:p w14:paraId="000E6DA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noWrap/>
            <w:vAlign w:val="bottom"/>
            <w:hideMark/>
          </w:tcPr>
          <w:p w14:paraId="44924AA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3B45F8F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6C706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0921B98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0C4E91CC" w14:textId="77777777" w:rsidTr="000C4302">
        <w:trPr>
          <w:trHeight w:val="170"/>
        </w:trPr>
        <w:tc>
          <w:tcPr>
            <w:tcW w:w="2122" w:type="dxa"/>
            <w:noWrap/>
            <w:vAlign w:val="bottom"/>
            <w:hideMark/>
          </w:tcPr>
          <w:p w14:paraId="70C55F2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36)</w:t>
            </w:r>
          </w:p>
        </w:tc>
        <w:tc>
          <w:tcPr>
            <w:tcW w:w="1417" w:type="dxa"/>
            <w:noWrap/>
            <w:vAlign w:val="bottom"/>
            <w:hideMark/>
          </w:tcPr>
          <w:p w14:paraId="5EDF924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41FAF85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54171AC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56BC62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629C6E1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0" w:type="dxa"/>
            <w:shd w:val="clear" w:color="auto" w:fill="E8E8E8" w:themeFill="background2"/>
            <w:noWrap/>
            <w:vAlign w:val="bottom"/>
            <w:hideMark/>
          </w:tcPr>
          <w:p w14:paraId="2637AE7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noWrap/>
            <w:vAlign w:val="bottom"/>
            <w:hideMark/>
          </w:tcPr>
          <w:p w14:paraId="412BC8D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47C5BFB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859C6B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772973D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0E8D8A6D" w14:textId="77777777" w:rsidTr="000C4302">
        <w:trPr>
          <w:trHeight w:val="89"/>
        </w:trPr>
        <w:tc>
          <w:tcPr>
            <w:tcW w:w="2122" w:type="dxa"/>
            <w:noWrap/>
            <w:vAlign w:val="bottom"/>
            <w:hideMark/>
          </w:tcPr>
          <w:p w14:paraId="3D3BEEB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14)</w:t>
            </w:r>
          </w:p>
        </w:tc>
        <w:tc>
          <w:tcPr>
            <w:tcW w:w="1417" w:type="dxa"/>
            <w:noWrap/>
            <w:vAlign w:val="bottom"/>
            <w:hideMark/>
          </w:tcPr>
          <w:p w14:paraId="3F40BCE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319B405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5" w:type="dxa"/>
            <w:noWrap/>
            <w:vAlign w:val="bottom"/>
            <w:hideMark/>
          </w:tcPr>
          <w:p w14:paraId="2BFFDDF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1F3F5F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57301AB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0" w:type="dxa"/>
            <w:shd w:val="clear" w:color="auto" w:fill="E8E8E8" w:themeFill="background2"/>
            <w:noWrap/>
            <w:vAlign w:val="bottom"/>
            <w:hideMark/>
          </w:tcPr>
          <w:p w14:paraId="6B7E90D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noWrap/>
            <w:vAlign w:val="bottom"/>
            <w:hideMark/>
          </w:tcPr>
          <w:p w14:paraId="71883DB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12B4374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6B94F4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E22F7E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33BE11D5" w14:textId="77777777" w:rsidTr="000C4302">
        <w:trPr>
          <w:trHeight w:val="140"/>
        </w:trPr>
        <w:tc>
          <w:tcPr>
            <w:tcW w:w="2122" w:type="dxa"/>
            <w:noWrap/>
            <w:vAlign w:val="bottom"/>
            <w:hideMark/>
          </w:tcPr>
          <w:p w14:paraId="670436D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417" w:type="dxa"/>
            <w:noWrap/>
            <w:vAlign w:val="bottom"/>
            <w:hideMark/>
          </w:tcPr>
          <w:p w14:paraId="27B8954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6F4356A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055F1AC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C94333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C7DB1C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D19EF3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6FBF01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7A36A90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1DFE4E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401654C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299B1904" w14:textId="77777777" w:rsidTr="000C4302">
        <w:trPr>
          <w:trHeight w:val="200"/>
        </w:trPr>
        <w:tc>
          <w:tcPr>
            <w:tcW w:w="2122" w:type="dxa"/>
            <w:noWrap/>
            <w:vAlign w:val="bottom"/>
            <w:hideMark/>
          </w:tcPr>
          <w:p w14:paraId="1DBEE82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417" w:type="dxa"/>
            <w:noWrap/>
            <w:vAlign w:val="bottom"/>
            <w:hideMark/>
          </w:tcPr>
          <w:p w14:paraId="3FDDF15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4080A57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2259BB8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77BDAF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58C4D6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2819B0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0124D04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7C5810B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5986D25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43F408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20843698" w14:textId="77777777" w:rsidTr="000C4302">
        <w:trPr>
          <w:trHeight w:val="119"/>
        </w:trPr>
        <w:tc>
          <w:tcPr>
            <w:tcW w:w="2122" w:type="dxa"/>
            <w:noWrap/>
            <w:vAlign w:val="bottom"/>
            <w:hideMark/>
          </w:tcPr>
          <w:p w14:paraId="3E1B7B1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63)</w:t>
            </w:r>
          </w:p>
        </w:tc>
        <w:tc>
          <w:tcPr>
            <w:tcW w:w="1417" w:type="dxa"/>
            <w:noWrap/>
            <w:vAlign w:val="bottom"/>
            <w:hideMark/>
          </w:tcPr>
          <w:p w14:paraId="3F4E8DA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439E220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248B596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0F0AFF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C9C36E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FF32C6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7EFA9E2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6F92A70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681F3F8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11D481C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33C91B8E" w14:textId="77777777" w:rsidTr="000C4302">
        <w:trPr>
          <w:trHeight w:val="192"/>
        </w:trPr>
        <w:tc>
          <w:tcPr>
            <w:tcW w:w="2122" w:type="dxa"/>
            <w:noWrap/>
            <w:vAlign w:val="bottom"/>
            <w:hideMark/>
          </w:tcPr>
          <w:p w14:paraId="0B2F23A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66)</w:t>
            </w:r>
          </w:p>
        </w:tc>
        <w:tc>
          <w:tcPr>
            <w:tcW w:w="1417" w:type="dxa"/>
            <w:noWrap/>
            <w:vAlign w:val="bottom"/>
            <w:hideMark/>
          </w:tcPr>
          <w:p w14:paraId="2A76E37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2E00BEA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6D9F84A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BB1E9E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366B23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5CF880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65A32AA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3FA8DB0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4BE8885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32C467A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6FFFFEDB" w14:textId="77777777" w:rsidTr="000C4302">
        <w:trPr>
          <w:trHeight w:val="124"/>
        </w:trPr>
        <w:tc>
          <w:tcPr>
            <w:tcW w:w="2122" w:type="dxa"/>
            <w:noWrap/>
            <w:vAlign w:val="bottom"/>
            <w:hideMark/>
          </w:tcPr>
          <w:p w14:paraId="4532DEA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71)</w:t>
            </w:r>
          </w:p>
        </w:tc>
        <w:tc>
          <w:tcPr>
            <w:tcW w:w="1417" w:type="dxa"/>
            <w:noWrap/>
            <w:vAlign w:val="bottom"/>
            <w:hideMark/>
          </w:tcPr>
          <w:p w14:paraId="4B9515E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3176C35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3431D5A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DF103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67EA51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3902E5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6D4F527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171A9CC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72FD75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0091AF5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5CD4FE4D" w14:textId="77777777" w:rsidTr="000C4302">
        <w:trPr>
          <w:trHeight w:val="184"/>
        </w:trPr>
        <w:tc>
          <w:tcPr>
            <w:tcW w:w="2122" w:type="dxa"/>
            <w:noWrap/>
            <w:vAlign w:val="bottom"/>
            <w:hideMark/>
          </w:tcPr>
          <w:p w14:paraId="4AE1137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76)</w:t>
            </w:r>
          </w:p>
        </w:tc>
        <w:tc>
          <w:tcPr>
            <w:tcW w:w="1417" w:type="dxa"/>
            <w:noWrap/>
            <w:vAlign w:val="bottom"/>
            <w:hideMark/>
          </w:tcPr>
          <w:p w14:paraId="37B5986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4CA5444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7B39E20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A0751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4B8D1B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151412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653D447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7A7783A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5601BCD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1BB72A0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59DDB2FD" w14:textId="77777777" w:rsidTr="000C4302">
        <w:trPr>
          <w:trHeight w:val="116"/>
        </w:trPr>
        <w:tc>
          <w:tcPr>
            <w:tcW w:w="2122" w:type="dxa"/>
            <w:noWrap/>
            <w:vAlign w:val="bottom"/>
            <w:hideMark/>
          </w:tcPr>
          <w:p w14:paraId="722CB80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85)</w:t>
            </w:r>
          </w:p>
        </w:tc>
        <w:tc>
          <w:tcPr>
            <w:tcW w:w="1417" w:type="dxa"/>
            <w:noWrap/>
            <w:vAlign w:val="bottom"/>
            <w:hideMark/>
          </w:tcPr>
          <w:p w14:paraId="389D89A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0EB7086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1ECA933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C7D799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4AF92C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E9F3AE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6DA3A2D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39AB9DF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07D8416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0E5123F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4363E7B7" w14:textId="77777777" w:rsidTr="000C4302">
        <w:trPr>
          <w:trHeight w:val="176"/>
        </w:trPr>
        <w:tc>
          <w:tcPr>
            <w:tcW w:w="2122" w:type="dxa"/>
            <w:noWrap/>
            <w:vAlign w:val="bottom"/>
            <w:hideMark/>
          </w:tcPr>
          <w:p w14:paraId="2928823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89)</w:t>
            </w:r>
          </w:p>
        </w:tc>
        <w:tc>
          <w:tcPr>
            <w:tcW w:w="1417" w:type="dxa"/>
            <w:noWrap/>
            <w:vAlign w:val="bottom"/>
            <w:hideMark/>
          </w:tcPr>
          <w:p w14:paraId="1217ED1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3AF064C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3356E7B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803D42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5EFE93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FD2AA2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5FD6D62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4FE2D8F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4CAAF93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5627794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775FC446" w14:textId="77777777" w:rsidTr="000C4302">
        <w:trPr>
          <w:trHeight w:val="130"/>
        </w:trPr>
        <w:tc>
          <w:tcPr>
            <w:tcW w:w="2122" w:type="dxa"/>
            <w:noWrap/>
            <w:vAlign w:val="bottom"/>
            <w:hideMark/>
          </w:tcPr>
          <w:p w14:paraId="6ABD324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27)</w:t>
            </w:r>
          </w:p>
        </w:tc>
        <w:tc>
          <w:tcPr>
            <w:tcW w:w="1417" w:type="dxa"/>
            <w:noWrap/>
            <w:vAlign w:val="bottom"/>
            <w:hideMark/>
          </w:tcPr>
          <w:p w14:paraId="773F46C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518B30D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63DD54F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D12402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0350F7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E9FDBA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25BAFDE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11AA388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4A482B6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4DB6C2E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69DACBE5" w14:textId="77777777" w:rsidTr="000C4302">
        <w:trPr>
          <w:trHeight w:val="140"/>
        </w:trPr>
        <w:tc>
          <w:tcPr>
            <w:tcW w:w="2122" w:type="dxa"/>
            <w:noWrap/>
            <w:vAlign w:val="bottom"/>
            <w:hideMark/>
          </w:tcPr>
          <w:p w14:paraId="2FF99FA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55)</w:t>
            </w:r>
          </w:p>
        </w:tc>
        <w:tc>
          <w:tcPr>
            <w:tcW w:w="1417" w:type="dxa"/>
            <w:noWrap/>
            <w:vAlign w:val="bottom"/>
            <w:hideMark/>
          </w:tcPr>
          <w:p w14:paraId="166E84A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73" w:type="dxa"/>
            <w:noWrap/>
            <w:vAlign w:val="bottom"/>
            <w:hideMark/>
          </w:tcPr>
          <w:p w14:paraId="28E3392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30157CF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68E99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AD67DC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1A51EE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369F604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1B3E68C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44457FF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394A137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42DAE698" w14:textId="77777777" w:rsidTr="000C4302">
        <w:trPr>
          <w:trHeight w:val="215"/>
        </w:trPr>
        <w:tc>
          <w:tcPr>
            <w:tcW w:w="2122" w:type="dxa"/>
            <w:noWrap/>
            <w:vAlign w:val="bottom"/>
            <w:hideMark/>
          </w:tcPr>
          <w:p w14:paraId="09CD0B7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58)</w:t>
            </w:r>
          </w:p>
        </w:tc>
        <w:tc>
          <w:tcPr>
            <w:tcW w:w="1417" w:type="dxa"/>
            <w:noWrap/>
            <w:vAlign w:val="bottom"/>
            <w:hideMark/>
          </w:tcPr>
          <w:p w14:paraId="1A3D0CE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3324B06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218FC83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3FFCDC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7870EA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34B27E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75471BC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44010D4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7767AD9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5F7C692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7E3D9D61" w14:textId="77777777" w:rsidTr="000C4302">
        <w:trPr>
          <w:trHeight w:val="118"/>
        </w:trPr>
        <w:tc>
          <w:tcPr>
            <w:tcW w:w="2122" w:type="dxa"/>
            <w:noWrap/>
            <w:vAlign w:val="bottom"/>
            <w:hideMark/>
          </w:tcPr>
          <w:p w14:paraId="62CD1E7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63)</w:t>
            </w:r>
          </w:p>
        </w:tc>
        <w:tc>
          <w:tcPr>
            <w:tcW w:w="1417" w:type="dxa"/>
            <w:noWrap/>
            <w:vAlign w:val="bottom"/>
            <w:hideMark/>
          </w:tcPr>
          <w:p w14:paraId="7217E0B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73" w:type="dxa"/>
            <w:noWrap/>
            <w:vAlign w:val="bottom"/>
            <w:hideMark/>
          </w:tcPr>
          <w:p w14:paraId="191428D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356EA21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04CD66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EC9C79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DF9EEA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684542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44150D6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76B1022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7FABD5F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361458C8" w14:textId="77777777" w:rsidTr="000C4302">
        <w:trPr>
          <w:trHeight w:val="192"/>
        </w:trPr>
        <w:tc>
          <w:tcPr>
            <w:tcW w:w="2122" w:type="dxa"/>
            <w:noWrap/>
            <w:vAlign w:val="bottom"/>
            <w:hideMark/>
          </w:tcPr>
          <w:p w14:paraId="1CCB9B4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65)</w:t>
            </w:r>
          </w:p>
        </w:tc>
        <w:tc>
          <w:tcPr>
            <w:tcW w:w="1417" w:type="dxa"/>
            <w:noWrap/>
            <w:vAlign w:val="bottom"/>
            <w:hideMark/>
          </w:tcPr>
          <w:p w14:paraId="4A10FB8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73" w:type="dxa"/>
            <w:noWrap/>
            <w:vAlign w:val="bottom"/>
            <w:hideMark/>
          </w:tcPr>
          <w:p w14:paraId="088EA39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6325C19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A81E9B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4EF31F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75BFA6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6EA284C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6BCBCE8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04C013E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57C8313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100A71F9" w14:textId="77777777" w:rsidTr="000C4302">
        <w:trPr>
          <w:trHeight w:val="128"/>
        </w:trPr>
        <w:tc>
          <w:tcPr>
            <w:tcW w:w="2122" w:type="dxa"/>
            <w:noWrap/>
            <w:vAlign w:val="bottom"/>
            <w:hideMark/>
          </w:tcPr>
          <w:p w14:paraId="459EAFA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1417" w:type="dxa"/>
            <w:noWrap/>
            <w:vAlign w:val="bottom"/>
            <w:hideMark/>
          </w:tcPr>
          <w:p w14:paraId="73C62A1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144A38B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7E6F3F9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CE66B2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EA98A1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924574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1235D3A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noWrap/>
            <w:vAlign w:val="bottom"/>
            <w:hideMark/>
          </w:tcPr>
          <w:p w14:paraId="36058DB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0E1AED2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3A0940D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59F7D897" w14:textId="77777777" w:rsidTr="000C4302">
        <w:trPr>
          <w:trHeight w:val="154"/>
        </w:trPr>
        <w:tc>
          <w:tcPr>
            <w:tcW w:w="2122" w:type="dxa"/>
            <w:noWrap/>
            <w:vAlign w:val="bottom"/>
            <w:hideMark/>
          </w:tcPr>
          <w:p w14:paraId="7BC3117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29-b)</w:t>
            </w:r>
          </w:p>
        </w:tc>
        <w:tc>
          <w:tcPr>
            <w:tcW w:w="1417" w:type="dxa"/>
            <w:noWrap/>
            <w:vAlign w:val="bottom"/>
            <w:hideMark/>
          </w:tcPr>
          <w:p w14:paraId="0581919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56BB30D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noWrap/>
            <w:vAlign w:val="bottom"/>
            <w:hideMark/>
          </w:tcPr>
          <w:p w14:paraId="664D598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071984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0EC4AD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3FEF80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E8E8E8" w:themeFill="background2"/>
            <w:noWrap/>
            <w:vAlign w:val="bottom"/>
            <w:hideMark/>
          </w:tcPr>
          <w:p w14:paraId="477E4F6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8" w:type="dxa"/>
            <w:shd w:val="clear" w:color="auto" w:fill="E8E8E8" w:themeFill="background2"/>
            <w:noWrap/>
            <w:vAlign w:val="bottom"/>
            <w:hideMark/>
          </w:tcPr>
          <w:p w14:paraId="53B81B7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noWrap/>
            <w:vAlign w:val="bottom"/>
            <w:hideMark/>
          </w:tcPr>
          <w:p w14:paraId="5902C5A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5A646EB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0D94" w:rsidRPr="00CB1408" w14:paraId="50B6D30B" w14:textId="77777777" w:rsidTr="000C4302">
        <w:trPr>
          <w:trHeight w:val="117"/>
        </w:trPr>
        <w:tc>
          <w:tcPr>
            <w:tcW w:w="2122" w:type="dxa"/>
            <w:noWrap/>
            <w:vAlign w:val="bottom"/>
            <w:hideMark/>
          </w:tcPr>
          <w:p w14:paraId="143CF39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42)</w:t>
            </w:r>
          </w:p>
        </w:tc>
        <w:tc>
          <w:tcPr>
            <w:tcW w:w="1417" w:type="dxa"/>
            <w:noWrap/>
            <w:vAlign w:val="bottom"/>
            <w:hideMark/>
          </w:tcPr>
          <w:p w14:paraId="0159E6C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70F77B5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6142CB8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8633F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9852AC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4C610A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D795E5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2423EAC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0F25AE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3C958FB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4795AB89" w14:textId="77777777" w:rsidTr="000C4302">
        <w:trPr>
          <w:trHeight w:val="104"/>
        </w:trPr>
        <w:tc>
          <w:tcPr>
            <w:tcW w:w="2122" w:type="dxa"/>
            <w:noWrap/>
            <w:vAlign w:val="bottom"/>
            <w:hideMark/>
          </w:tcPr>
          <w:p w14:paraId="10CB20F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51)</w:t>
            </w:r>
          </w:p>
        </w:tc>
        <w:tc>
          <w:tcPr>
            <w:tcW w:w="1417" w:type="dxa"/>
            <w:noWrap/>
            <w:vAlign w:val="bottom"/>
            <w:hideMark/>
          </w:tcPr>
          <w:p w14:paraId="5BBD7B8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0F37C56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699DBDF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38D7EA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63FAE6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1413271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DCFB6F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4AABCC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05190E1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2D3E3C2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6637CB90" w14:textId="77777777" w:rsidTr="000C4302">
        <w:trPr>
          <w:trHeight w:val="127"/>
        </w:trPr>
        <w:tc>
          <w:tcPr>
            <w:tcW w:w="2122" w:type="dxa"/>
            <w:noWrap/>
            <w:vAlign w:val="bottom"/>
            <w:hideMark/>
          </w:tcPr>
          <w:p w14:paraId="53E26FA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59)</w:t>
            </w:r>
          </w:p>
        </w:tc>
        <w:tc>
          <w:tcPr>
            <w:tcW w:w="1417" w:type="dxa"/>
            <w:noWrap/>
            <w:vAlign w:val="bottom"/>
            <w:hideMark/>
          </w:tcPr>
          <w:p w14:paraId="30E30F9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11D9381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5548D0D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57FF0A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840849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5E2AB49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75E35A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43D481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1E03A74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0D35DBA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01C2B2C6" w14:textId="77777777" w:rsidTr="000C4302">
        <w:trPr>
          <w:trHeight w:val="187"/>
        </w:trPr>
        <w:tc>
          <w:tcPr>
            <w:tcW w:w="2122" w:type="dxa"/>
            <w:noWrap/>
            <w:vAlign w:val="bottom"/>
            <w:hideMark/>
          </w:tcPr>
          <w:p w14:paraId="05893AD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12)</w:t>
            </w:r>
          </w:p>
        </w:tc>
        <w:tc>
          <w:tcPr>
            <w:tcW w:w="1417" w:type="dxa"/>
            <w:noWrap/>
            <w:vAlign w:val="bottom"/>
            <w:hideMark/>
          </w:tcPr>
          <w:p w14:paraId="7CA40B2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3C4D7D7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03D3EA7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3D6D11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31F39F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0007D6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1DD7676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BA6C0D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774103E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14404C7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54F64534" w14:textId="77777777" w:rsidTr="000C4302">
        <w:trPr>
          <w:trHeight w:val="119"/>
        </w:trPr>
        <w:tc>
          <w:tcPr>
            <w:tcW w:w="2122" w:type="dxa"/>
            <w:noWrap/>
            <w:vAlign w:val="bottom"/>
            <w:hideMark/>
          </w:tcPr>
          <w:p w14:paraId="2551103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28)</w:t>
            </w:r>
          </w:p>
        </w:tc>
        <w:tc>
          <w:tcPr>
            <w:tcW w:w="1417" w:type="dxa"/>
            <w:noWrap/>
            <w:vAlign w:val="bottom"/>
            <w:hideMark/>
          </w:tcPr>
          <w:p w14:paraId="31E840B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3" w:type="dxa"/>
            <w:noWrap/>
            <w:vAlign w:val="bottom"/>
            <w:hideMark/>
          </w:tcPr>
          <w:p w14:paraId="3606729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3066A562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CE35F9D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9D8010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1EAC07BE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48B1BF3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6018DD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64ABBB1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2B3615F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6845A7AA" w14:textId="77777777" w:rsidTr="000C4302">
        <w:trPr>
          <w:trHeight w:val="193"/>
        </w:trPr>
        <w:tc>
          <w:tcPr>
            <w:tcW w:w="2122" w:type="dxa"/>
            <w:noWrap/>
            <w:vAlign w:val="bottom"/>
            <w:hideMark/>
          </w:tcPr>
          <w:p w14:paraId="06C9C1D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41)</w:t>
            </w:r>
          </w:p>
        </w:tc>
        <w:tc>
          <w:tcPr>
            <w:tcW w:w="1417" w:type="dxa"/>
            <w:noWrap/>
            <w:vAlign w:val="bottom"/>
            <w:hideMark/>
          </w:tcPr>
          <w:p w14:paraId="051F43A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1B734DF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3183A11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1C8332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85EDDF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A76508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77FC384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2208424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31E37E1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7F688866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57C3D62F" w14:textId="77777777" w:rsidTr="000C4302">
        <w:trPr>
          <w:trHeight w:val="112"/>
        </w:trPr>
        <w:tc>
          <w:tcPr>
            <w:tcW w:w="2122" w:type="dxa"/>
            <w:noWrap/>
            <w:vAlign w:val="bottom"/>
            <w:hideMark/>
          </w:tcPr>
          <w:p w14:paraId="533E134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53)</w:t>
            </w:r>
          </w:p>
        </w:tc>
        <w:tc>
          <w:tcPr>
            <w:tcW w:w="1417" w:type="dxa"/>
            <w:noWrap/>
            <w:vAlign w:val="bottom"/>
            <w:hideMark/>
          </w:tcPr>
          <w:p w14:paraId="0F76619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4B8991D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77AC348D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468EA7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7F726E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F9C3FB1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78441F9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87E0B0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467AC7F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6F562B3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70BC189B" w14:textId="77777777" w:rsidTr="000C4302">
        <w:trPr>
          <w:trHeight w:val="185"/>
        </w:trPr>
        <w:tc>
          <w:tcPr>
            <w:tcW w:w="2122" w:type="dxa"/>
            <w:noWrap/>
            <w:vAlign w:val="bottom"/>
            <w:hideMark/>
          </w:tcPr>
          <w:p w14:paraId="0EFCABC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56)</w:t>
            </w:r>
          </w:p>
        </w:tc>
        <w:tc>
          <w:tcPr>
            <w:tcW w:w="1417" w:type="dxa"/>
            <w:noWrap/>
            <w:vAlign w:val="bottom"/>
            <w:hideMark/>
          </w:tcPr>
          <w:p w14:paraId="0E55ED6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118207B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446E321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84BB4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911769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DFFA35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1329758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388E95BC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5113110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6381418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63C8434C" w14:textId="77777777" w:rsidTr="000C4302">
        <w:trPr>
          <w:trHeight w:val="119"/>
        </w:trPr>
        <w:tc>
          <w:tcPr>
            <w:tcW w:w="2122" w:type="dxa"/>
            <w:noWrap/>
            <w:vAlign w:val="bottom"/>
            <w:hideMark/>
          </w:tcPr>
          <w:p w14:paraId="7B08EB7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91)</w:t>
            </w:r>
          </w:p>
        </w:tc>
        <w:tc>
          <w:tcPr>
            <w:tcW w:w="1417" w:type="dxa"/>
            <w:noWrap/>
            <w:vAlign w:val="bottom"/>
            <w:hideMark/>
          </w:tcPr>
          <w:p w14:paraId="203E297F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0BCAAAF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790D26D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898A60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32742B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43792A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13026D56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5F292D2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49B6BBE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0253CC10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0B61FA1A" w14:textId="77777777" w:rsidTr="000C4302">
        <w:trPr>
          <w:trHeight w:val="134"/>
        </w:trPr>
        <w:tc>
          <w:tcPr>
            <w:tcW w:w="2122" w:type="dxa"/>
            <w:noWrap/>
            <w:vAlign w:val="bottom"/>
            <w:hideMark/>
          </w:tcPr>
          <w:p w14:paraId="14CAB160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00)</w:t>
            </w:r>
          </w:p>
        </w:tc>
        <w:tc>
          <w:tcPr>
            <w:tcW w:w="1417" w:type="dxa"/>
            <w:noWrap/>
            <w:vAlign w:val="bottom"/>
            <w:hideMark/>
          </w:tcPr>
          <w:p w14:paraId="3F037688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73" w:type="dxa"/>
            <w:noWrap/>
            <w:vAlign w:val="bottom"/>
            <w:hideMark/>
          </w:tcPr>
          <w:p w14:paraId="02E72444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7866E48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E5AB045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82916B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7B59478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B1A69E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2F5D84A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31B5F9CB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2D3CAA6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2C51F651" w14:textId="77777777" w:rsidTr="000C4302">
        <w:trPr>
          <w:trHeight w:val="208"/>
        </w:trPr>
        <w:tc>
          <w:tcPr>
            <w:tcW w:w="2122" w:type="dxa"/>
            <w:noWrap/>
            <w:vAlign w:val="bottom"/>
            <w:hideMark/>
          </w:tcPr>
          <w:p w14:paraId="48C4724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06)</w:t>
            </w:r>
          </w:p>
        </w:tc>
        <w:tc>
          <w:tcPr>
            <w:tcW w:w="1417" w:type="dxa"/>
            <w:noWrap/>
            <w:vAlign w:val="bottom"/>
            <w:hideMark/>
          </w:tcPr>
          <w:p w14:paraId="336064BC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3" w:type="dxa"/>
            <w:noWrap/>
            <w:vAlign w:val="bottom"/>
            <w:hideMark/>
          </w:tcPr>
          <w:p w14:paraId="1405457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29466615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CC6FF8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945DE5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186EC86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6D0BF93A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7F651B0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64CAF093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587C1C2E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7628DD23" w14:textId="77777777" w:rsidTr="000C4302">
        <w:trPr>
          <w:trHeight w:val="127"/>
        </w:trPr>
        <w:tc>
          <w:tcPr>
            <w:tcW w:w="2122" w:type="dxa"/>
            <w:noWrap/>
            <w:vAlign w:val="bottom"/>
            <w:hideMark/>
          </w:tcPr>
          <w:p w14:paraId="5F634097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10)</w:t>
            </w:r>
          </w:p>
        </w:tc>
        <w:tc>
          <w:tcPr>
            <w:tcW w:w="1417" w:type="dxa"/>
            <w:noWrap/>
            <w:vAlign w:val="bottom"/>
            <w:hideMark/>
          </w:tcPr>
          <w:p w14:paraId="7DB1BF6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3" w:type="dxa"/>
            <w:noWrap/>
            <w:vAlign w:val="bottom"/>
            <w:hideMark/>
          </w:tcPr>
          <w:p w14:paraId="2709283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25579BD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D018DB9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FA6C22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B734B1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11504BB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1E633D1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602AABC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  <w:hideMark/>
          </w:tcPr>
          <w:p w14:paraId="600D37F7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6F0D94" w:rsidRPr="00CB1408" w14:paraId="3CDDDFAA" w14:textId="77777777" w:rsidTr="000C4302">
        <w:trPr>
          <w:trHeight w:val="186"/>
        </w:trPr>
        <w:tc>
          <w:tcPr>
            <w:tcW w:w="2122" w:type="dxa"/>
            <w:noWrap/>
            <w:vAlign w:val="bottom"/>
          </w:tcPr>
          <w:p w14:paraId="18B882D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3F557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160)</w:t>
            </w:r>
          </w:p>
        </w:tc>
        <w:tc>
          <w:tcPr>
            <w:tcW w:w="1417" w:type="dxa"/>
            <w:noWrap/>
            <w:vAlign w:val="bottom"/>
          </w:tcPr>
          <w:p w14:paraId="797F9CE9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3" w:type="dxa"/>
            <w:noWrap/>
            <w:vAlign w:val="bottom"/>
          </w:tcPr>
          <w:p w14:paraId="2FB382B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noWrap/>
            <w:vAlign w:val="bottom"/>
          </w:tcPr>
          <w:p w14:paraId="14A9977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vAlign w:val="bottom"/>
          </w:tcPr>
          <w:p w14:paraId="4923AD68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vAlign w:val="bottom"/>
          </w:tcPr>
          <w:p w14:paraId="78C04313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noWrap/>
            <w:vAlign w:val="bottom"/>
          </w:tcPr>
          <w:p w14:paraId="02DA1702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noWrap/>
            <w:vAlign w:val="bottom"/>
          </w:tcPr>
          <w:p w14:paraId="03B158CF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vAlign w:val="bottom"/>
          </w:tcPr>
          <w:p w14:paraId="45A8AFB4" w14:textId="77777777" w:rsidR="006F0D94" w:rsidRPr="003F5571" w:rsidRDefault="006F0D94" w:rsidP="000C43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</w:tcPr>
          <w:p w14:paraId="73696731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33" w:type="dxa"/>
            <w:shd w:val="clear" w:color="auto" w:fill="E8E8E8" w:themeFill="background2"/>
            <w:noWrap/>
            <w:vAlign w:val="bottom"/>
          </w:tcPr>
          <w:p w14:paraId="2DA8B96A" w14:textId="77777777" w:rsidR="006F0D94" w:rsidRPr="003F5571" w:rsidRDefault="006F0D94" w:rsidP="000C43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55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</w:tbl>
    <w:p w14:paraId="26DA5387" w14:textId="77777777" w:rsidR="006F0D94" w:rsidRDefault="006F0D94" w:rsidP="006F0D9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0C3228F" w14:textId="77777777" w:rsidR="006F0D94" w:rsidRPr="0095193C" w:rsidRDefault="006F0D94" w:rsidP="006F0D9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5193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orty-two isolates were screened for synergy using a fixed gentamicin concentration of 12 mg/L and varying cefazolin concentrations ranging from </w:t>
      </w:r>
      <w:r w:rsidRPr="0095193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 to </w:t>
      </w:r>
      <w:r w:rsidRPr="0095193C">
        <w:rPr>
          <w:rFonts w:ascii="Times New Roman" w:eastAsia="Times New Roman" w:hAnsi="Times New Roman" w:cs="Times New Roman"/>
          <w:sz w:val="20"/>
          <w:szCs w:val="20"/>
          <w:lang w:val="en-GB"/>
        </w:rPr>
        <w:t>8 mg/L. The results, obtained from three biological replicates, are presented as binary values: growth (+) or no growth (-).</w:t>
      </w:r>
    </w:p>
    <w:p w14:paraId="79118A7B" w14:textId="77777777" w:rsidR="006F0D94" w:rsidRDefault="006F0D94" w:rsidP="006F0D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bookmarkEnd w:id="0"/>
    <w:p w14:paraId="3C703BDB" w14:textId="29E645CE" w:rsidR="00903782" w:rsidRPr="009C4A62" w:rsidRDefault="00913D1E" w:rsidP="00903782">
      <w:pPr>
        <w:rPr>
          <w:rFonts w:ascii="Times New Roman" w:hAnsi="Times New Roman" w:cs="Times New Roman"/>
          <w:sz w:val="24"/>
          <w:szCs w:val="24"/>
        </w:rPr>
      </w:pP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3. </w:t>
      </w:r>
      <w:proofErr w:type="spellStart"/>
      <w:r w:rsidR="00903782" w:rsidRPr="009C4A62">
        <w:rPr>
          <w:rFonts w:ascii="Times New Roman" w:hAnsi="Times New Roman" w:cs="Times New Roman"/>
          <w:sz w:val="24"/>
          <w:szCs w:val="24"/>
        </w:rPr>
        <w:t>Induction</w:t>
      </w:r>
      <w:proofErr w:type="spellEnd"/>
      <w:r w:rsidR="00903782" w:rsidRPr="009C4A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3782" w:rsidRPr="009C4A62">
        <w:rPr>
          <w:rFonts w:ascii="Times New Roman" w:hAnsi="Times New Roman" w:cs="Times New Roman"/>
          <w:sz w:val="24"/>
          <w:szCs w:val="24"/>
        </w:rPr>
        <w:t>experiments</w:t>
      </w:r>
      <w:proofErr w:type="spellEnd"/>
    </w:p>
    <w:tbl>
      <w:tblPr>
        <w:tblW w:w="13462" w:type="dxa"/>
        <w:tblLook w:val="04A0" w:firstRow="1" w:lastRow="0" w:firstColumn="1" w:lastColumn="0" w:noHBand="0" w:noVBand="1"/>
      </w:tblPr>
      <w:tblGrid>
        <w:gridCol w:w="2405"/>
        <w:gridCol w:w="2268"/>
        <w:gridCol w:w="4394"/>
        <w:gridCol w:w="4395"/>
      </w:tblGrid>
      <w:tr w:rsidR="00903782" w:rsidRPr="000C6C02" w14:paraId="33735E65" w14:textId="77777777" w:rsidTr="001A4271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B505A5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(</w:t>
            </w:r>
            <w:proofErr w:type="spellStart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  <w:proofErr w:type="spellEnd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3A6508E" w14:textId="77777777" w:rsidR="00903782" w:rsidRP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03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adient MIC test</w:t>
            </w:r>
          </w:p>
          <w:p w14:paraId="6E6D013E" w14:textId="77777777" w:rsidR="00903782" w:rsidRP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6D5A76D" w14:textId="77777777" w:rsidR="00903782" w:rsidRP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03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C cefazolin (mg/L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D84DCD6" w14:textId="77777777" w:rsid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roth</w:t>
            </w:r>
            <w:proofErr w:type="spellEnd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proofErr w:type="spellEnd"/>
          </w:p>
          <w:p w14:paraId="5D18C838" w14:textId="77777777" w:rsidR="00903782" w:rsidRPr="00250260" w:rsidRDefault="00903782" w:rsidP="00903782">
            <w:pPr>
              <w:pStyle w:val="Listeavsnitt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tibiotics</w:t>
            </w:r>
          </w:p>
          <w:p w14:paraId="1AC5FB51" w14:textId="77777777" w:rsid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47064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</w:t>
            </w:r>
            <w:proofErr w:type="spellStart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azolin</w:t>
            </w:r>
            <w:proofErr w:type="spellEnd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7C89FF2" w14:textId="77777777" w:rsidR="0090378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roth</w:t>
            </w:r>
            <w:proofErr w:type="spellEnd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proofErr w:type="spellEnd"/>
          </w:p>
          <w:p w14:paraId="06ACCBB4" w14:textId="77777777" w:rsidR="00903782" w:rsidRPr="00250260" w:rsidRDefault="00903782" w:rsidP="00903782">
            <w:pPr>
              <w:pStyle w:val="Listeavsnitt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tion</w:t>
            </w:r>
            <w:proofErr w:type="spellEnd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azolin</w:t>
            </w:r>
            <w:proofErr w:type="spellEnd"/>
            <w:r w:rsidRPr="00250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mg/L</w:t>
            </w:r>
          </w:p>
          <w:p w14:paraId="2E0F6221" w14:textId="77777777" w:rsidR="00903782" w:rsidRPr="00250260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344623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azolin</w:t>
            </w:r>
            <w:proofErr w:type="spellEnd"/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</w:tr>
      <w:tr w:rsidR="00903782" w:rsidRPr="000C6C02" w14:paraId="30CE2281" w14:textId="77777777" w:rsidTr="001A4271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0C93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</w:t>
            </w:r>
            <w:proofErr w:type="spellEnd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CC 259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6452F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FDFC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2 (target </w:t>
            </w:r>
            <w:proofErr w:type="spellStart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4C83CB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782" w:rsidRPr="000C6C02" w14:paraId="2BE2009B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E8986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ED1A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531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8D93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4C81B100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DFAD3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333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9DA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6BC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7852C28A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2DCF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2BC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D3E8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418A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3F938C13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E1C59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251A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67C3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7EB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185A3067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17AF7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702D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4B2E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BFC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0850FA05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FA39A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300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3314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6DF4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6595676A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44704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3CF2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D73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62B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</w:tr>
      <w:tr w:rsidR="00903782" w:rsidRPr="000C6C02" w14:paraId="6EE1113B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D324A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002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48AC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D45F2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3CF5009E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EE6BD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C67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7D7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A9E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4357F17C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58C1C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CD86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A7A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7E4F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1BEB805D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7F166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4973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006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A2A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23F047F6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4342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8FBC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52C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50A7D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772AF212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673B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62B7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00D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65B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</w:tr>
      <w:tr w:rsidR="00903782" w:rsidRPr="000C6C02" w14:paraId="6776001D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59F97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831DC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7BC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0CE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494A3038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F3E97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0E97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9666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488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33E61F0B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8B1A1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34CCC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09BF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0C3D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372B077F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1C037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7C1F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0AB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42A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3E917266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5766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A9BC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08EA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D722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&gt;64</w:t>
            </w:r>
          </w:p>
        </w:tc>
      </w:tr>
      <w:tr w:rsidR="00903782" w:rsidRPr="000C6C02" w14:paraId="56C085EA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E9549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1F06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9193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16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0BA8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16</w:t>
            </w:r>
          </w:p>
        </w:tc>
      </w:tr>
      <w:tr w:rsidR="00903782" w:rsidRPr="000C6C02" w14:paraId="081D6D67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E36AE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6E6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34CD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F50DA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13FF48D5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AB05A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65C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718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48FD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371DC198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D47E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B9B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A5EC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B3AD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8</w:t>
            </w:r>
          </w:p>
        </w:tc>
      </w:tr>
      <w:tr w:rsidR="00903782" w:rsidRPr="000C6C02" w14:paraId="32ADD732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8BC7D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B9D5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29F3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F15A2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31AAFE42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7001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5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C43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0A09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7BA84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/32/32</w:t>
            </w:r>
          </w:p>
        </w:tc>
      </w:tr>
      <w:tr w:rsidR="00903782" w:rsidRPr="000C6C02" w14:paraId="40743F53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F0D3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1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B8B63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FDB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72B47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</w:tr>
      <w:tr w:rsidR="00903782" w:rsidRPr="000C6C02" w14:paraId="64321F66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28CC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E53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83C6D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013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6D7FABD6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B8164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C46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6CA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9FB6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0DB6ACFE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01AC4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FABF0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151D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32/32/3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EE5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32/64/64</w:t>
            </w:r>
          </w:p>
        </w:tc>
      </w:tr>
      <w:tr w:rsidR="00903782" w:rsidRPr="000C6C02" w14:paraId="190272D6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74C0A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E536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30B1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2DBAE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  <w:tr w:rsidR="00903782" w:rsidRPr="000C6C02" w14:paraId="2C76338D" w14:textId="77777777" w:rsidTr="001A4271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C404E" w14:textId="77777777" w:rsidR="00903782" w:rsidRPr="000C6C02" w:rsidRDefault="00903782" w:rsidP="001A42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C6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rmidis</w:t>
            </w:r>
            <w:proofErr w:type="spellEnd"/>
            <w:r w:rsidRPr="000C6C02">
              <w:rPr>
                <w:rFonts w:ascii="Times New Roman" w:hAnsi="Times New Roman" w:cs="Times New Roman"/>
                <w:sz w:val="20"/>
                <w:szCs w:val="20"/>
              </w:rPr>
              <w:t xml:space="preserve"> (7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BAB88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046EB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4/4/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55ED" w14:textId="77777777" w:rsidR="00903782" w:rsidRPr="000C6C02" w:rsidRDefault="00903782" w:rsidP="001A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C02">
              <w:rPr>
                <w:rFonts w:ascii="Times New Roman" w:hAnsi="Times New Roman" w:cs="Times New Roman"/>
                <w:sz w:val="20"/>
                <w:szCs w:val="20"/>
              </w:rPr>
              <w:t>8/8/8</w:t>
            </w:r>
          </w:p>
        </w:tc>
      </w:tr>
    </w:tbl>
    <w:p w14:paraId="4DA46284" w14:textId="77777777" w:rsidR="00903782" w:rsidRPr="000C6C02" w:rsidRDefault="00903782" w:rsidP="00903782">
      <w:pPr>
        <w:rPr>
          <w:rFonts w:ascii="Times New Roman" w:hAnsi="Times New Roman" w:cs="Times New Roman"/>
          <w:i/>
          <w:iCs/>
        </w:rPr>
      </w:pPr>
      <w:r w:rsidRPr="000C6C02">
        <w:rPr>
          <w:rFonts w:ascii="Times New Roman" w:hAnsi="Times New Roman" w:cs="Times New Roman"/>
          <w:i/>
          <w:iCs/>
        </w:rPr>
        <w:br/>
      </w:r>
    </w:p>
    <w:p w14:paraId="3F7B372B" w14:textId="77777777" w:rsidR="009C4A62" w:rsidRDefault="009C4A62">
      <w:pPr>
        <w:spacing w:line="27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E92F79E" w14:textId="3CFC8B5D" w:rsidR="009C4A62" w:rsidRPr="00726076" w:rsidRDefault="009C4A62" w:rsidP="009C4A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Pr="00C73F9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5206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726076">
        <w:rPr>
          <w:rFonts w:ascii="Times New Roman" w:hAnsi="Times New Roman" w:cs="Times New Roman"/>
          <w:sz w:val="24"/>
          <w:szCs w:val="24"/>
          <w:lang w:val="en-GB"/>
        </w:rPr>
        <w:t>Fold changes in</w:t>
      </w:r>
      <w:r w:rsidRPr="003B014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B014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mecA</w:t>
      </w:r>
      <w:proofErr w:type="spellEnd"/>
      <w:r w:rsidRPr="003B014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3B01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ene expression </w:t>
      </w:r>
      <w:r w:rsidRPr="003B0140">
        <w:rPr>
          <w:rFonts w:ascii="Times New Roman" w:eastAsia="Times New Roman" w:hAnsi="Times New Roman" w:cs="Times New Roman"/>
          <w:sz w:val="24"/>
          <w:szCs w:val="24"/>
          <w:lang w:val="en-US"/>
        </w:rPr>
        <w:t>relative to the housekeeping gene gyrase subunit B (</w:t>
      </w:r>
      <w:proofErr w:type="spellStart"/>
      <w:r w:rsidRPr="003B014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yrB</w:t>
      </w:r>
      <w:proofErr w:type="spellEnd"/>
      <w:r w:rsidRPr="003B01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3B01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relation to oxacillin and cefazolin MIC values in selected oxacillin-resistant </w:t>
      </w:r>
      <w:proofErr w:type="spellStart"/>
      <w:r w:rsidRPr="003B0140">
        <w:rPr>
          <w:rFonts w:ascii="Times New Roman" w:eastAsia="Times New Roman" w:hAnsi="Times New Roman" w:cs="Times New Roman"/>
          <w:sz w:val="24"/>
          <w:szCs w:val="24"/>
          <w:lang w:val="en-GB"/>
        </w:rPr>
        <w:t>CoNS</w:t>
      </w:r>
      <w:proofErr w:type="spellEnd"/>
      <w:r w:rsidRPr="003B01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MRSA isolates</w:t>
      </w:r>
    </w:p>
    <w:p w14:paraId="37320F84" w14:textId="77777777" w:rsidR="009C4A62" w:rsidRPr="00C73F97" w:rsidRDefault="009C4A62" w:rsidP="009C4A6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46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2504"/>
        <w:gridCol w:w="1688"/>
        <w:gridCol w:w="2057"/>
        <w:gridCol w:w="3205"/>
        <w:gridCol w:w="2606"/>
        <w:gridCol w:w="2550"/>
      </w:tblGrid>
      <w:tr w:rsidR="009C4A62" w:rsidRPr="00E42354" w14:paraId="59918E56" w14:textId="77777777" w:rsidTr="001A4271">
        <w:trPr>
          <w:trHeight w:val="431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89FE64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ecies (Strain ID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F10816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xacillin MIC (mg/L)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D011F4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efazolin MIC</w:t>
            </w:r>
          </w:p>
          <w:p w14:paraId="744D8EEF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mg/L)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716A19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5206C">
              <w:rPr>
                <w:rFonts w:ascii="Times New Roman" w:eastAsia="Aptos Narrow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mecA</w:t>
            </w:r>
            <w:proofErr w:type="spellEnd"/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Expression Fold</w:t>
            </w:r>
          </w:p>
          <w:p w14:paraId="400023EA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6E91E3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5206C">
              <w:rPr>
                <w:rFonts w:ascii="Times New Roman" w:eastAsia="Aptos Narrow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mecA</w:t>
            </w:r>
            <w:proofErr w:type="spellEnd"/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t Values</w:t>
            </w:r>
          </w:p>
          <w:p w14:paraId="0CDF8F0E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7FBA8A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5206C">
              <w:rPr>
                <w:rFonts w:ascii="Times New Roman" w:eastAsia="Aptos Narrow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gyrB</w:t>
            </w:r>
            <w:proofErr w:type="spellEnd"/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t Values</w:t>
            </w:r>
          </w:p>
          <w:p w14:paraId="7A2431A5" w14:textId="77777777" w:rsidR="009C4A62" w:rsidRPr="0095206C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5206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</w:tr>
      <w:tr w:rsidR="009C4A62" w:rsidRPr="0095206C" w14:paraId="7A7B43A5" w14:textId="77777777" w:rsidTr="001A4271">
        <w:trPr>
          <w:trHeight w:val="221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0E5BC6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S. capitis (30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E38F4E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FD44AF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409A89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.33 ± 1.75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7543A7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4.52 ± 3.92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B114E4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3.19 ± 2.63</w:t>
            </w:r>
          </w:p>
        </w:tc>
      </w:tr>
      <w:tr w:rsidR="009C4A62" w:rsidRPr="0095206C" w14:paraId="4D45E97E" w14:textId="77777777" w:rsidTr="001A4271">
        <w:trPr>
          <w:trHeight w:val="239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F0275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epidermidis (114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6E2389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56213A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57B78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6.80 ± 7.94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9E9CC9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2.99 ± 0.73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F19DF8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3.93 ± 3.99</w:t>
            </w:r>
          </w:p>
        </w:tc>
      </w:tr>
      <w:tr w:rsidR="009C4A62" w:rsidRPr="0095206C" w14:paraId="5D367D62" w14:textId="77777777" w:rsidTr="001A4271">
        <w:trPr>
          <w:trHeight w:val="262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1B5BAC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S. epidermidis (119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98813E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A3045C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1228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28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EB1949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5.27 ± 2.79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35D386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8.18 ± 0.93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007286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0.43 ± 1.73</w:t>
            </w:r>
          </w:p>
        </w:tc>
      </w:tr>
      <w:tr w:rsidR="009C4A62" w:rsidRPr="0095206C" w14:paraId="1656D17C" w14:textId="77777777" w:rsidTr="001A4271">
        <w:trPr>
          <w:trHeight w:val="394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74F85D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epidermidis (117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68C082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AE01F6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8DFFD4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.02 ± 0.70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C2A1B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1.56 ± 0.57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80939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1.34 ± 0.79</w:t>
            </w:r>
          </w:p>
        </w:tc>
      </w:tr>
      <w:tr w:rsidR="009C4A62" w:rsidRPr="0095206C" w14:paraId="670151E7" w14:textId="77777777" w:rsidTr="001A4271">
        <w:trPr>
          <w:trHeight w:val="267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AF4C9A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capitis (95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1A7F85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9AE769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AC75AC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.64 ± 3.27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2B08B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8.78 ± 1.71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B693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0.08 ± 0.64</w:t>
            </w:r>
          </w:p>
        </w:tc>
      </w:tr>
      <w:tr w:rsidR="009C4A62" w:rsidRPr="0095206C" w14:paraId="3329E645" w14:textId="77777777" w:rsidTr="001A4271">
        <w:trPr>
          <w:trHeight w:val="352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AFF7B7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epidermidis (94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BEF76E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270989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A586B0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0.30 ± 0.09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2CF76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0.87 ± 0.36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1D53E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9.09 ± 0.57</w:t>
            </w:r>
          </w:p>
        </w:tc>
      </w:tr>
      <w:tr w:rsidR="009C4A62" w:rsidRPr="0095206C" w14:paraId="24E89835" w14:textId="77777777" w:rsidTr="001A4271">
        <w:trPr>
          <w:trHeight w:val="347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73B4DD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capitis (154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EE6D49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E34BAE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DB3AF6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0.28 ± 0.11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71C6A8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2.86 ± 1.77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F0C53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0.94 ± 2.36</w:t>
            </w:r>
          </w:p>
        </w:tc>
      </w:tr>
      <w:tr w:rsidR="009C4A62" w:rsidRPr="0095206C" w14:paraId="65FAE364" w14:textId="77777777" w:rsidTr="001A4271">
        <w:trPr>
          <w:trHeight w:val="358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23EABF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capitis (25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F14B6D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E74441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32392C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.50 ± 0.87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8125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2.07 ± 0.20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7581A0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2.46 ± 1.20</w:t>
            </w:r>
          </w:p>
        </w:tc>
      </w:tr>
      <w:tr w:rsidR="009C4A62" w:rsidRPr="0095206C" w14:paraId="72D563C9" w14:textId="77777777" w:rsidTr="001A4271">
        <w:trPr>
          <w:trHeight w:val="360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F24E5D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epidermidis (9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B53A39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8780E3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6858AF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0.85 ± 0.35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1F11B5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9.63 ± 0.47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F72865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9.33 ± 0.52</w:t>
            </w:r>
          </w:p>
        </w:tc>
      </w:tr>
      <w:tr w:rsidR="009C4A62" w:rsidRPr="0095206C" w14:paraId="65EB3FB8" w14:textId="77777777" w:rsidTr="001A4271">
        <w:trPr>
          <w:trHeight w:val="343"/>
        </w:trPr>
        <w:tc>
          <w:tcPr>
            <w:tcW w:w="2504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61FF97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aureus (2087)</w:t>
            </w:r>
          </w:p>
        </w:tc>
        <w:tc>
          <w:tcPr>
            <w:tcW w:w="1688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974182" w14:textId="77777777" w:rsidR="009C4A62" w:rsidRPr="00674304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430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28</w:t>
            </w:r>
          </w:p>
        </w:tc>
        <w:tc>
          <w:tcPr>
            <w:tcW w:w="2057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B90997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12284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56</w:t>
            </w:r>
          </w:p>
        </w:tc>
        <w:tc>
          <w:tcPr>
            <w:tcW w:w="3205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B1DF50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3.36 ± 2.20</w:t>
            </w:r>
          </w:p>
        </w:tc>
        <w:tc>
          <w:tcPr>
            <w:tcW w:w="2606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D0EAC2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7.44 ± 0.92</w:t>
            </w:r>
          </w:p>
        </w:tc>
        <w:tc>
          <w:tcPr>
            <w:tcW w:w="2550" w:type="dxa"/>
            <w:tcBorders>
              <w:top w:val="single" w:sz="1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CB077D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9.65 ± 0.72</w:t>
            </w:r>
          </w:p>
        </w:tc>
      </w:tr>
      <w:tr w:rsidR="009C4A62" w:rsidRPr="0095206C" w14:paraId="45FCE662" w14:textId="77777777" w:rsidTr="001A4271">
        <w:trPr>
          <w:trHeight w:val="369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852AF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aureus (2009)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88B913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30DBE6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710A20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2.19 ± 0.31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E6C54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6.54 ± 0.92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AEB25A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7.66 ± 1.00</w:t>
            </w:r>
          </w:p>
        </w:tc>
      </w:tr>
      <w:tr w:rsidR="009C4A62" w:rsidRPr="0095206C" w14:paraId="0BFCC17C" w14:textId="77777777" w:rsidTr="001A4271">
        <w:trPr>
          <w:trHeight w:val="336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F2694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aureus (674) 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17C199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AEF83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7341C4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3.04 ± 1.18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AED97D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8.70 ± 1.25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DA6FB8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9.55 ± 0.60</w:t>
            </w:r>
          </w:p>
        </w:tc>
      </w:tr>
      <w:tr w:rsidR="009C4A62" w:rsidRPr="0095206C" w14:paraId="436ED528" w14:textId="77777777" w:rsidTr="001A4271">
        <w:trPr>
          <w:trHeight w:val="165"/>
        </w:trPr>
        <w:tc>
          <w:tcPr>
            <w:tcW w:w="25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976B24" w14:textId="77777777" w:rsidR="009C4A62" w:rsidRPr="00C73F97" w:rsidRDefault="009C4A62" w:rsidP="001A4271">
            <w:pPr>
              <w:spacing w:after="0" w:line="360" w:lineRule="auto"/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aureus (458) </w:t>
            </w:r>
          </w:p>
        </w:tc>
        <w:tc>
          <w:tcPr>
            <w:tcW w:w="168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F62DA8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205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4236F7" w14:textId="77777777" w:rsidR="009C4A62" w:rsidRPr="001A6A65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6A65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32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43464B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.38 ± 0.47</w:t>
            </w:r>
          </w:p>
        </w:tc>
        <w:tc>
          <w:tcPr>
            <w:tcW w:w="26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EC9DAA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7.62 ± 0.31</w:t>
            </w:r>
          </w:p>
        </w:tc>
        <w:tc>
          <w:tcPr>
            <w:tcW w:w="25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694452" w14:textId="77777777" w:rsidR="009C4A62" w:rsidRPr="00C73F97" w:rsidRDefault="009C4A62" w:rsidP="001A4271">
            <w:pPr>
              <w:spacing w:after="0" w:line="360" w:lineRule="auto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F97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  <w:lang w:val="en-GB"/>
              </w:rPr>
              <w:t>18.37 ± 0.57</w:t>
            </w:r>
          </w:p>
        </w:tc>
      </w:tr>
    </w:tbl>
    <w:p w14:paraId="0DF4486F" w14:textId="77777777" w:rsidR="009C4A62" w:rsidRPr="00C73F97" w:rsidRDefault="009C4A62" w:rsidP="009C4A62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6F8B8930" w14:textId="77777777" w:rsidR="009C4A62" w:rsidRPr="00C73F97" w:rsidRDefault="009C4A62" w:rsidP="009C4A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1ADF7C" w14:textId="77777777" w:rsidR="009C4A62" w:rsidRDefault="009C4A62" w:rsidP="009C4A62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BE98C17" w14:textId="3D67F208" w:rsidR="00477F88" w:rsidRPr="009C4A62" w:rsidRDefault="00477F88" w:rsidP="009C4A62">
      <w:pPr>
        <w:rPr>
          <w:rFonts w:ascii="Times New Roman" w:hAnsi="Times New Roman" w:cs="Times New Roman"/>
          <w:i/>
          <w:iCs/>
        </w:rPr>
      </w:pPr>
      <w:r w:rsidRPr="00E42354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lastRenderedPageBreak/>
        <w:t>Referenc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59B03C46" w14:textId="77777777" w:rsidR="00477F88" w:rsidRPr="00AA626B" w:rsidRDefault="00477F88" w:rsidP="00477F8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156A">
        <w:rPr>
          <w:rFonts w:ascii="Times New Roman" w:hAnsi="Times New Roman" w:cs="Times New Roman"/>
          <w:sz w:val="24"/>
          <w:szCs w:val="24"/>
          <w:lang w:val="en-GB"/>
        </w:rPr>
        <w:t xml:space="preserve">1. Murakami K, Minamide W, Wada K, et al. </w:t>
      </w:r>
      <w:r w:rsidRPr="00AA626B">
        <w:rPr>
          <w:rFonts w:ascii="Times New Roman" w:hAnsi="Times New Roman" w:cs="Times New Roman"/>
          <w:sz w:val="24"/>
          <w:szCs w:val="24"/>
        </w:rPr>
        <w:t xml:space="preserve">Identification of methicillin-resistant strains of staphylococci by polymerase chain reaction. </w:t>
      </w:r>
      <w:r w:rsidRPr="00AA626B">
        <w:rPr>
          <w:rFonts w:ascii="Times New Roman" w:hAnsi="Times New Roman" w:cs="Times New Roman"/>
          <w:i/>
          <w:sz w:val="24"/>
          <w:szCs w:val="24"/>
        </w:rPr>
        <w:t>Journal of clinical microbiology</w:t>
      </w:r>
      <w:r w:rsidRPr="00AA626B">
        <w:rPr>
          <w:rFonts w:ascii="Times New Roman" w:hAnsi="Times New Roman" w:cs="Times New Roman"/>
          <w:sz w:val="24"/>
          <w:szCs w:val="24"/>
        </w:rPr>
        <w:t xml:space="preserve"> 1991;29(10):2240–44.</w:t>
      </w:r>
    </w:p>
    <w:p w14:paraId="5905352D" w14:textId="77777777" w:rsidR="00477F88" w:rsidRPr="00AA626B" w:rsidRDefault="00477F88" w:rsidP="00477F8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A626B">
        <w:rPr>
          <w:rFonts w:ascii="Times New Roman" w:hAnsi="Times New Roman" w:cs="Times New Roman"/>
          <w:sz w:val="24"/>
          <w:szCs w:val="24"/>
        </w:rPr>
        <w:t xml:space="preserve">2. Vakulenko SB, Donabedian SM, Voskresenskiy AM, et al. Multiplex PCR for detection of aminoglycoside resistance genes in enterococci. </w:t>
      </w:r>
      <w:r w:rsidRPr="00AA626B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AA626B">
        <w:rPr>
          <w:rFonts w:ascii="Times New Roman" w:hAnsi="Times New Roman" w:cs="Times New Roman"/>
          <w:sz w:val="24"/>
          <w:szCs w:val="24"/>
        </w:rPr>
        <w:t xml:space="preserve"> 2003;47(4):1423–6. doi: 10.1128/aac.47.4.1423-1426.2003</w:t>
      </w:r>
    </w:p>
    <w:p w14:paraId="37D5E0D5" w14:textId="77777777" w:rsidR="00477F88" w:rsidRPr="00AA626B" w:rsidRDefault="00477F88" w:rsidP="00477F8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A626B">
        <w:rPr>
          <w:rFonts w:ascii="Times New Roman" w:hAnsi="Times New Roman" w:cs="Times New Roman"/>
          <w:sz w:val="24"/>
          <w:szCs w:val="24"/>
        </w:rPr>
        <w:t xml:space="preserve">3. Liu P, Xue H, Wu Z, et al. Effect of bla regulators on the susceptible phenotype and phenotypic conversion for oxacillin-susceptible mecA-positive staphylococcal isolates. </w:t>
      </w:r>
      <w:r w:rsidRPr="00AA626B">
        <w:rPr>
          <w:rFonts w:ascii="Times New Roman" w:hAnsi="Times New Roman" w:cs="Times New Roman"/>
          <w:i/>
          <w:sz w:val="24"/>
          <w:szCs w:val="24"/>
        </w:rPr>
        <w:t>J Antimicrob Chemother</w:t>
      </w:r>
      <w:r w:rsidRPr="00AA626B">
        <w:rPr>
          <w:rFonts w:ascii="Times New Roman" w:hAnsi="Times New Roman" w:cs="Times New Roman"/>
          <w:sz w:val="24"/>
          <w:szCs w:val="24"/>
        </w:rPr>
        <w:t xml:space="preserve"> 2016;71(8):2105–12. doi: 10.1093/jac/dkw123 [published Online First: 20160506]</w:t>
      </w:r>
    </w:p>
    <w:p w14:paraId="231F0AEC" w14:textId="77777777" w:rsidR="00477F88" w:rsidRDefault="00477F88" w:rsidP="00477F8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EACF749" w14:textId="77777777" w:rsidR="006F0D94" w:rsidRPr="00C73F97" w:rsidRDefault="006F0D94" w:rsidP="006F0D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84C560" w14:textId="77777777" w:rsidR="00C24374" w:rsidRDefault="00C24374"/>
    <w:sectPr w:rsidR="00C24374" w:rsidSect="006F0D94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8892C" w14:textId="77777777" w:rsidR="008B6EA0" w:rsidRDefault="008B6EA0" w:rsidP="00E42354">
      <w:pPr>
        <w:spacing w:after="0" w:line="240" w:lineRule="auto"/>
      </w:pPr>
      <w:r>
        <w:separator/>
      </w:r>
    </w:p>
  </w:endnote>
  <w:endnote w:type="continuationSeparator" w:id="0">
    <w:p w14:paraId="08F75748" w14:textId="77777777" w:rsidR="008B6EA0" w:rsidRDefault="008B6EA0" w:rsidP="00E42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5C458" w14:textId="17564950" w:rsidR="00E42354" w:rsidRDefault="00E42354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4750BC" wp14:editId="220A4B0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78898312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58D0E7" w14:textId="7152ED4E" w:rsidR="00E42354" w:rsidRPr="00E42354" w:rsidRDefault="00E42354" w:rsidP="00E4235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4235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4750BC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6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3358D0E7" w14:textId="7152ED4E" w:rsidR="00E42354" w:rsidRPr="00E42354" w:rsidRDefault="00E42354" w:rsidP="00E4235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4235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A0E4D" w14:textId="553F16D3" w:rsidR="00E42354" w:rsidRDefault="00E42354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05B7165" wp14:editId="429652B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648562087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236E17" w14:textId="20433C21" w:rsidR="00E42354" w:rsidRPr="00E42354" w:rsidRDefault="00E42354" w:rsidP="00E4235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4235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5B716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6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2E236E17" w14:textId="20433C21" w:rsidR="00E42354" w:rsidRPr="00E42354" w:rsidRDefault="00E42354" w:rsidP="00E4235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4235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11D80" w14:textId="1D71083A" w:rsidR="00E42354" w:rsidRDefault="00E42354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555E3B" wp14:editId="55BEA1B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58393905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630A31" w14:textId="1F8AAC14" w:rsidR="00E42354" w:rsidRPr="00E42354" w:rsidRDefault="00E42354" w:rsidP="00E4235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4235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555E3B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6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11630A31" w14:textId="1F8AAC14" w:rsidR="00E42354" w:rsidRPr="00E42354" w:rsidRDefault="00E42354" w:rsidP="00E4235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4235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7EE2D" w14:textId="77777777" w:rsidR="008B6EA0" w:rsidRDefault="008B6EA0" w:rsidP="00E42354">
      <w:pPr>
        <w:spacing w:after="0" w:line="240" w:lineRule="auto"/>
      </w:pPr>
      <w:r>
        <w:separator/>
      </w:r>
    </w:p>
  </w:footnote>
  <w:footnote w:type="continuationSeparator" w:id="0">
    <w:p w14:paraId="049D1C38" w14:textId="77777777" w:rsidR="008B6EA0" w:rsidRDefault="008B6EA0" w:rsidP="00E42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606DE8"/>
    <w:multiLevelType w:val="hybridMultilevel"/>
    <w:tmpl w:val="51908EF4"/>
    <w:lvl w:ilvl="0" w:tplc="30885974">
      <w:start w:val="1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7853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74"/>
    <w:rsid w:val="0010156A"/>
    <w:rsid w:val="00477F88"/>
    <w:rsid w:val="006F0D94"/>
    <w:rsid w:val="008B6EA0"/>
    <w:rsid w:val="00903782"/>
    <w:rsid w:val="00913D1E"/>
    <w:rsid w:val="009C4A62"/>
    <w:rsid w:val="00C24374"/>
    <w:rsid w:val="00D044BD"/>
    <w:rsid w:val="00E42354"/>
    <w:rsid w:val="00ED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0844C"/>
  <w15:chartTrackingRefBased/>
  <w15:docId w15:val="{8C49F37A-CF76-4426-BE84-A0F2172C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D94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243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243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243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243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243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243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243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243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243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24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24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24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2437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2437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2437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2437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2437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2437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24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24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243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24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243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2437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2437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2437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24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2437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24374"/>
    <w:rPr>
      <w:b/>
      <w:bCs/>
      <w:smallCaps/>
      <w:color w:val="0F4761" w:themeColor="accent1" w:themeShade="BF"/>
      <w:spacing w:val="5"/>
    </w:rPr>
  </w:style>
  <w:style w:type="character" w:customStyle="1" w:styleId="font261">
    <w:name w:val="font261"/>
    <w:basedOn w:val="Standardskriftforavsnitt"/>
    <w:rsid w:val="006F0D94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EndNoteBibliography">
    <w:name w:val="EndNote Bibliography"/>
    <w:basedOn w:val="Normal"/>
    <w:link w:val="EndNoteBibliographyTegn"/>
    <w:rsid w:val="00477F8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77F88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E423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4235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6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65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cikova, Zuzana</dc:creator>
  <cp:keywords/>
  <dc:description/>
  <cp:lastModifiedBy>Huncikova, Zuzana</cp:lastModifiedBy>
  <cp:revision>8</cp:revision>
  <dcterms:created xsi:type="dcterms:W3CDTF">2025-11-20T21:27:00Z</dcterms:created>
  <dcterms:modified xsi:type="dcterms:W3CDTF">2026-02-2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2ce33eb,2f06ed50,26a845a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6-02-27T09:55:3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2cee282b-f6f6-4dca-b76d-0d55d65503ef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